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169E4" w14:textId="558F3057" w:rsidR="00680CA3" w:rsidRPr="006E4F06" w:rsidRDefault="005865F7" w:rsidP="00680CA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93468">
        <w:rPr>
          <w:rFonts w:ascii="Times New Roman" w:hAnsi="Times New Roman" w:cs="Times New Roman"/>
          <w:b/>
          <w:sz w:val="28"/>
          <w:szCs w:val="28"/>
          <w:lang w:val="en-US"/>
        </w:rPr>
        <w:t xml:space="preserve">Using arterial-venous oxygen difference </w:t>
      </w:r>
      <w:bookmarkStart w:id="0" w:name="_GoBack"/>
      <w:r w:rsidRPr="00BD7EFA">
        <w:rPr>
          <w:rFonts w:ascii="Times New Roman" w:hAnsi="Times New Roman" w:cs="Times New Roman"/>
          <w:b/>
          <w:sz w:val="28"/>
          <w:szCs w:val="28"/>
          <w:lang w:val="en-US"/>
        </w:rPr>
        <w:t xml:space="preserve">to guide red blood cell transfusion </w:t>
      </w:r>
      <w:bookmarkEnd w:id="0"/>
      <w:r w:rsidRPr="00C93468">
        <w:rPr>
          <w:rFonts w:ascii="Times New Roman" w:hAnsi="Times New Roman" w:cs="Times New Roman"/>
          <w:b/>
          <w:sz w:val="28"/>
          <w:szCs w:val="28"/>
          <w:lang w:val="en-US"/>
        </w:rPr>
        <w:t>strategy</w:t>
      </w:r>
    </w:p>
    <w:p w14:paraId="1058258D" w14:textId="77777777" w:rsidR="00680CA3" w:rsidRPr="00680CA3" w:rsidRDefault="00680CA3" w:rsidP="00680CA3">
      <w:pPr>
        <w:jc w:val="center"/>
        <w:rPr>
          <w:noProof/>
          <w:sz w:val="24"/>
          <w:lang w:eastAsia="fr-BE"/>
        </w:rPr>
      </w:pPr>
      <w:proofErr w:type="spellStart"/>
      <w:r w:rsidRPr="00680CA3">
        <w:rPr>
          <w:rFonts w:ascii="Times New Roman" w:hAnsi="Times New Roman" w:cs="Times New Roman"/>
          <w:sz w:val="28"/>
          <w:szCs w:val="24"/>
          <w:shd w:val="clear" w:color="auto" w:fill="FFFFFF"/>
        </w:rPr>
        <w:t>Fogagnolo</w:t>
      </w:r>
      <w:proofErr w:type="spellEnd"/>
      <w:r w:rsidRPr="00680CA3">
        <w:rPr>
          <w:rFonts w:ascii="Times New Roman" w:hAnsi="Times New Roman" w:cs="Times New Roman"/>
          <w:sz w:val="28"/>
          <w:szCs w:val="24"/>
          <w:shd w:val="clear" w:color="auto" w:fill="FFFFFF"/>
          <w:vertAlign w:val="superscript"/>
        </w:rPr>
        <w:t xml:space="preserve">  </w:t>
      </w:r>
      <w:r w:rsidRPr="00680CA3">
        <w:rPr>
          <w:rFonts w:ascii="Times New Roman" w:hAnsi="Times New Roman" w:cs="Times New Roman"/>
          <w:sz w:val="28"/>
          <w:szCs w:val="24"/>
          <w:shd w:val="clear" w:color="auto" w:fill="FFFFFF"/>
        </w:rPr>
        <w:t>et al</w:t>
      </w:r>
    </w:p>
    <w:p w14:paraId="20A53DE8" w14:textId="77777777" w:rsidR="00680CA3" w:rsidRDefault="00680CA3" w:rsidP="00680CA3">
      <w:pPr>
        <w:jc w:val="center"/>
        <w:rPr>
          <w:noProof/>
          <w:lang w:eastAsia="fr-BE"/>
        </w:rPr>
      </w:pPr>
    </w:p>
    <w:p w14:paraId="7E44C325" w14:textId="77777777" w:rsidR="00680CA3" w:rsidRDefault="00680CA3" w:rsidP="00680CA3">
      <w:pPr>
        <w:jc w:val="center"/>
        <w:rPr>
          <w:noProof/>
          <w:sz w:val="28"/>
          <w:lang w:eastAsia="fr-BE"/>
        </w:rPr>
      </w:pPr>
      <w:r w:rsidRPr="00680CA3">
        <w:rPr>
          <w:noProof/>
          <w:sz w:val="28"/>
          <w:lang w:eastAsia="fr-BE"/>
        </w:rPr>
        <w:t>Online Supplement</w:t>
      </w:r>
    </w:p>
    <w:p w14:paraId="226D4DFA" w14:textId="77777777" w:rsidR="00006F80" w:rsidRDefault="00006F80" w:rsidP="00680CA3">
      <w:pPr>
        <w:jc w:val="center"/>
        <w:rPr>
          <w:noProof/>
          <w:sz w:val="28"/>
          <w:lang w:eastAsia="fr-BE"/>
        </w:rPr>
      </w:pPr>
    </w:p>
    <w:p w14:paraId="6C1B12BD" w14:textId="77777777" w:rsidR="00006F80" w:rsidRDefault="00006F80" w:rsidP="00680CA3">
      <w:pPr>
        <w:jc w:val="center"/>
        <w:rPr>
          <w:noProof/>
          <w:sz w:val="28"/>
          <w:lang w:eastAsia="fr-BE"/>
        </w:rPr>
      </w:pPr>
    </w:p>
    <w:p w14:paraId="65AADE49" w14:textId="77777777" w:rsidR="00006F80" w:rsidRDefault="00006F80" w:rsidP="00680CA3">
      <w:pPr>
        <w:jc w:val="center"/>
        <w:rPr>
          <w:noProof/>
          <w:sz w:val="28"/>
          <w:lang w:eastAsia="fr-BE"/>
        </w:rPr>
      </w:pPr>
    </w:p>
    <w:p w14:paraId="225B1B13" w14:textId="610A263E" w:rsidR="00006F80" w:rsidRDefault="00006F80" w:rsidP="00680CA3">
      <w:pPr>
        <w:jc w:val="center"/>
        <w:rPr>
          <w:noProof/>
          <w:lang w:eastAsia="fr-BE"/>
        </w:rPr>
      </w:pPr>
    </w:p>
    <w:p w14:paraId="1763DB16" w14:textId="1C2A6B91" w:rsidR="007F2F10" w:rsidRDefault="00F34186" w:rsidP="00680CA3">
      <w:pPr>
        <w:jc w:val="center"/>
      </w:pPr>
      <w:r w:rsidRPr="00F34186">
        <w:rPr>
          <w:noProof/>
          <w:lang w:eastAsia="fr-BE"/>
        </w:rPr>
        <w:t xml:space="preserve"> </w:t>
      </w:r>
    </w:p>
    <w:p w14:paraId="6CD89C54" w14:textId="1108A1FD" w:rsidR="00A874EF" w:rsidRDefault="00A874EF"/>
    <w:p w14:paraId="3C5D5C0F" w14:textId="7AADBD4C" w:rsidR="00C71C34" w:rsidRDefault="00C71C34"/>
    <w:p w14:paraId="24A2ACA0" w14:textId="0FC5330C" w:rsidR="00C71C34" w:rsidRDefault="00C71C34"/>
    <w:p w14:paraId="1B43FA53" w14:textId="4C7DA887" w:rsidR="00C71C34" w:rsidRDefault="00C71C34"/>
    <w:p w14:paraId="4F04D528" w14:textId="07723BEC" w:rsidR="00C71C34" w:rsidRDefault="00C71C34"/>
    <w:p w14:paraId="44717EC9" w14:textId="5119CBBF" w:rsidR="00C71C34" w:rsidRDefault="00C71C34"/>
    <w:p w14:paraId="65AA3959" w14:textId="4E66F8CD" w:rsidR="00C71C34" w:rsidRDefault="00C71C34"/>
    <w:p w14:paraId="5F63B8C5" w14:textId="0FB457C7" w:rsidR="00C71C34" w:rsidRDefault="00C71C34"/>
    <w:p w14:paraId="14982A96" w14:textId="7810DE23" w:rsidR="00C71C34" w:rsidRDefault="00C71C34"/>
    <w:p w14:paraId="0B7AE83B" w14:textId="052BD204" w:rsidR="00C71C34" w:rsidRDefault="00C71C34"/>
    <w:p w14:paraId="2D232457" w14:textId="20418002" w:rsidR="00F34186" w:rsidRDefault="00006F80" w:rsidP="00F3418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 w:rsidR="00F34186" w:rsidRPr="005865F7">
        <w:rPr>
          <w:noProof/>
        </w:rPr>
        <w:lastRenderedPageBreak/>
        <w:t xml:space="preserve"> </w:t>
      </w:r>
      <w:proofErr w:type="spellStart"/>
      <w:r w:rsidR="00F34186" w:rsidRPr="005865F7">
        <w:rPr>
          <w:rFonts w:ascii="Times New Roman" w:eastAsia="Calibri" w:hAnsi="Times New Roman" w:cs="Times New Roman"/>
          <w:b/>
        </w:rPr>
        <w:t>Supplemental</w:t>
      </w:r>
      <w:proofErr w:type="spellEnd"/>
      <w:r w:rsidR="00F34186" w:rsidRPr="005865F7">
        <w:rPr>
          <w:rFonts w:ascii="Times New Roman" w:eastAsia="Calibri" w:hAnsi="Times New Roman" w:cs="Times New Roman"/>
          <w:b/>
        </w:rPr>
        <w:t xml:space="preserve"> Table 1.</w:t>
      </w:r>
      <w:r w:rsidR="00F34186" w:rsidRPr="005865F7">
        <w:rPr>
          <w:rFonts w:ascii="Times New Roman" w:eastAsia="Calibri" w:hAnsi="Times New Roman" w:cs="Times New Roman"/>
        </w:rPr>
        <w:t xml:space="preserve"> </w:t>
      </w:r>
      <w:r w:rsidR="00F34186">
        <w:rPr>
          <w:rFonts w:ascii="Times New Roman" w:eastAsia="Calibri" w:hAnsi="Times New Roman" w:cs="Times New Roman"/>
          <w:lang w:val="en-US"/>
        </w:rPr>
        <w:t>Clinical and demographic characteristics in survivors and non-survivors</w:t>
      </w:r>
    </w:p>
    <w:p w14:paraId="3835F858" w14:textId="77777777" w:rsidR="00F34186" w:rsidRDefault="00F34186" w:rsidP="00F3418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3481"/>
        <w:gridCol w:w="2259"/>
        <w:gridCol w:w="2259"/>
        <w:gridCol w:w="1289"/>
      </w:tblGrid>
      <w:tr w:rsidR="00F34186" w14:paraId="1D75C2D6" w14:textId="77777777" w:rsidTr="00F34186">
        <w:trPr>
          <w:trHeight w:val="749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5208A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1" w:name="_Hlk535251827"/>
            <w:r>
              <w:rPr>
                <w:rFonts w:ascii="Times New Roman" w:eastAsia="Calibri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DF61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urvivors</w:t>
            </w:r>
          </w:p>
          <w:p w14:paraId="0B15E34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n=118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C493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on-survivors</w:t>
            </w:r>
          </w:p>
          <w:p w14:paraId="0F50E46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n=5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7D43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</w:t>
            </w:r>
          </w:p>
        </w:tc>
      </w:tr>
      <w:tr w:rsidR="00F34186" w14:paraId="40585CBF" w14:textId="77777777" w:rsidTr="00F34186">
        <w:trPr>
          <w:trHeight w:val="374"/>
        </w:trPr>
        <w:tc>
          <w:tcPr>
            <w:tcW w:w="18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058B1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Age, years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176D0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 ± 13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F2AA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 ± 10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D4BCB6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F34186" w14:paraId="0AEEC4D1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EAE1EE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MI, kg/m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A397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A263A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± 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3CC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F34186" w14:paraId="5CC26472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143E5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APS I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63F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8 ± 14.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927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5 ± 11.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CAF0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F34186" w14:paraId="69AD5686" w14:textId="77777777" w:rsidTr="00F34186">
        <w:trPr>
          <w:trHeight w:val="385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45443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ransfused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168E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 (5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3D16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5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B71E5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F34186" w14:paraId="1FE5F335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39DD47F1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791DCCA7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07411649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700AC7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4186" w14:paraId="6B561FC5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FE9C8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Comorbidity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1EA879F8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405BF08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227C8F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4186" w14:paraId="6AF1B29F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DB98E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Heart disease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797E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 (5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5A8B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7764A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F34186" w14:paraId="6346808F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E7160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Hypertension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05435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 (6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B310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 (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713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F34186" w14:paraId="6A083435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EE5C3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Diabetes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12E54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00BE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3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43A7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F34186" w14:paraId="5A835079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C7CD96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OPD/asthma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E8C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2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1838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9E998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F34186" w14:paraId="4D0F28E3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30D24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History of smoking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C207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2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45DE1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2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57A3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F34186" w14:paraId="32CA5796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652E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hronic renal disease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671F2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E41C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3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783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F34186" w14:paraId="08511DF2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178EDB67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E83C3F3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000130B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8B5FA5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4186" w14:paraId="4A43D5FC" w14:textId="77777777" w:rsidTr="00F34186">
        <w:trPr>
          <w:trHeight w:val="385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67B72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Interventions on admissio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4CEA9689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E9DE29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A0B302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4186" w14:paraId="5957AE20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501C2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echanical ventilation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47D1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 (8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FCA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 (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6A4A8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F34186" w14:paraId="7A6D4468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ED73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asopressors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16DD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(3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AFE1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 (6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AD97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34186" w14:paraId="68207848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4CE63FB8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8274C16" w14:textId="77777777" w:rsidR="00F34186" w:rsidRDefault="00F34186">
            <w:pPr>
              <w:tabs>
                <w:tab w:val="center" w:pos="79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69EC47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3E37587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4186" w14:paraId="3D6B7330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363DB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Laboratory values on inclusio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D0AB28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E6EF8E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2504B7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5235" w:rsidRPr="00DE5235" w14:paraId="103BF51C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CE4E" w14:textId="77777777" w:rsidR="00F34186" w:rsidRPr="00DE5235" w:rsidRDefault="00F34186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lang w:val="en-US"/>
              </w:rPr>
              <w:t>Hemoglobin, g/d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6652" w14:textId="77777777" w:rsidR="00F34186" w:rsidRPr="00DE5235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8.7 ± 0.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256A" w14:textId="77777777" w:rsidR="00F34186" w:rsidRPr="00DE5235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8.8 ± 0.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7343E" w14:textId="77777777" w:rsidR="00F34186" w:rsidRPr="00DE5235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42</w:t>
            </w:r>
          </w:p>
        </w:tc>
      </w:tr>
      <w:tr w:rsidR="00DE5235" w:rsidRPr="00DE5235" w14:paraId="75E56088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537D1BC5" w14:textId="2B0CA352" w:rsidR="00DE5235" w:rsidRPr="00DE5235" w:rsidRDefault="00DE5235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</w:rPr>
              <w:t>A-V O</w:t>
            </w:r>
            <w:r w:rsidRPr="00DE5235">
              <w:rPr>
                <w:rFonts w:ascii="Times New Roman" w:eastAsia="Calibri" w:hAnsi="Times New Roman" w:cs="Times New Roman"/>
                <w:color w:val="FF0000"/>
                <w:vertAlign w:val="subscript"/>
              </w:rPr>
              <w:t>2</w:t>
            </w:r>
            <w:r w:rsidRPr="00DE5235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  <w:r w:rsidRPr="0069483B">
              <w:rPr>
                <w:rFonts w:ascii="Times New Roman" w:eastAsia="Calibri" w:hAnsi="Times New Roman" w:cs="Times New Roman"/>
                <w:color w:val="FF0000"/>
                <w:vertAlign w:val="subscript"/>
              </w:rPr>
              <w:t>diff</w:t>
            </w:r>
            <w:r w:rsidRPr="00DE5235">
              <w:rPr>
                <w:rFonts w:ascii="Times New Roman" w:eastAsia="Calibri" w:hAnsi="Times New Roman" w:cs="Times New Roman"/>
                <w:color w:val="FF0000"/>
              </w:rPr>
              <w:t>, m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019F34DA" w14:textId="3BC01188" w:rsidR="00DE5235" w:rsidRPr="00DE5235" w:rsidRDefault="00DE523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3.7 [2.6 – 4.4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3BB5255" w14:textId="54DF2223" w:rsidR="00DE5235" w:rsidRPr="00DE5235" w:rsidRDefault="00DE523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3.6 [2.4 – 4.2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4525721" w14:textId="0113B7FD" w:rsidR="00DE5235" w:rsidRPr="00DE5235" w:rsidRDefault="00DE523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DE5235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64</w:t>
            </w:r>
          </w:p>
        </w:tc>
      </w:tr>
      <w:tr w:rsidR="00DE5235" w14:paraId="056E96E0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57978FD9" w14:textId="7FA0741B" w:rsidR="00DE5235" w:rsidRDefault="00DE5235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 extraction ratio, %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6C766A65" w14:textId="7F577265" w:rsidR="00DE5235" w:rsidRDefault="00DE523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± 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15DC9A7B" w14:textId="29372450" w:rsidR="00DE5235" w:rsidRDefault="00DE523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± 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B1F28D7" w14:textId="2DED8C82" w:rsidR="00DE5235" w:rsidRDefault="00DE523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F34186" w14:paraId="18A0D44D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6EAB1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MCV,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fL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78FE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 ± 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C894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 ± 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C57CA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F34186" w14:paraId="17F1951C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D415F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DW, %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CA9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5 ± 2.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56D5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7 ± 3.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0EA8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34186" w14:paraId="6D087246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0DC4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latelets, 10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µl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6F3B1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2 [124 – 280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9ED3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8 [136 – 222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CD01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F34186" w14:paraId="5903BEFD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4D8CB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R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DDD3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BFEAA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 ± 0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5936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F34186" w14:paraId="0F075522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2C613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reatinine, mg/d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5C2C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8 [0.90 – 2.00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D700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 [0.78 – 2.51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0B25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F34186" w14:paraId="5C572136" w14:textId="77777777" w:rsidTr="00F34186">
        <w:trPr>
          <w:trHeight w:val="385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9A76F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ilirubin, mg/d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91C0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 [0.34 – 1.10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3FB3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 [0.50 – 1.10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8AD25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F34186" w14:paraId="40B53C1D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1EB03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Lactate, mmol/L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1961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 [1.1 – 2.0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920C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 [1.1 – 3.0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E2A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F34186" w14:paraId="11223E18" w14:textId="77777777" w:rsidTr="00F34186">
        <w:trPr>
          <w:trHeight w:val="374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00785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a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>/F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I</w:t>
            </w:r>
            <w:r>
              <w:rPr>
                <w:rFonts w:ascii="Times New Roman" w:eastAsia="Calibri" w:hAnsi="Times New Roman" w:cs="Times New Roman"/>
                <w:lang w:val="en-US"/>
              </w:rPr>
              <w:t>O</w:t>
            </w:r>
            <w:r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ratio 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D2AC4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8 [219 – 367]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E9CEA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1 [162 – 380]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66C37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</w:tbl>
    <w:bookmarkEnd w:id="1"/>
    <w:p w14:paraId="69B4D677" w14:textId="77777777" w:rsidR="00F34186" w:rsidRDefault="00F34186" w:rsidP="00F34186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BMI: body mass index; SAPS: Simplified Acute Physiology Score; COPD: chronic obstructive pulmonary disease; RDW: red blood cell distribution width; MCV: mean corpuscular volume; INR: international normalized ratio. CRP: C-reactive protein; PCT: procalcitonin; ScvO</w:t>
      </w:r>
      <w:r>
        <w:rPr>
          <w:rFonts w:ascii="Times New Roman" w:eastAsia="Calibri" w:hAnsi="Times New Roman" w:cs="Times New Roman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lang w:val="en-US"/>
        </w:rPr>
        <w:t>: central venous oxygen saturation</w:t>
      </w:r>
    </w:p>
    <w:p w14:paraId="32880469" w14:textId="2A7455EE" w:rsidR="00F34186" w:rsidRDefault="00F34186" w:rsidP="00F34186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3418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0C74B7" w14:textId="77777777" w:rsidR="00BD7EFA" w:rsidRPr="006C2E5D" w:rsidRDefault="00BD7EFA" w:rsidP="00BD7EFA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C2E5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2</w:t>
      </w:r>
      <w:r w:rsidRPr="006C2E5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.</w:t>
      </w:r>
      <w:r w:rsidRPr="006C2E5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Univariate and multivariate analysis with 90-day mortality as dependent variable in no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n</w:t>
      </w:r>
      <w:r w:rsidRPr="006C2E5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-transfused patients. </w:t>
      </w:r>
    </w:p>
    <w:tbl>
      <w:tblPr>
        <w:tblStyle w:val="Grigliatabella1"/>
        <w:tblW w:w="13167" w:type="dxa"/>
        <w:tblLook w:val="04A0" w:firstRow="1" w:lastRow="0" w:firstColumn="1" w:lastColumn="0" w:noHBand="0" w:noVBand="1"/>
      </w:tblPr>
      <w:tblGrid>
        <w:gridCol w:w="3675"/>
        <w:gridCol w:w="3538"/>
        <w:gridCol w:w="1624"/>
        <w:gridCol w:w="2527"/>
        <w:gridCol w:w="1803"/>
      </w:tblGrid>
      <w:tr w:rsidR="00BD7EFA" w:rsidRPr="006C2E5D" w14:paraId="031E8386" w14:textId="77777777" w:rsidTr="00485A88">
        <w:trPr>
          <w:trHeight w:val="748"/>
        </w:trPr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66FCA" w14:textId="77777777" w:rsidR="00BD7EFA" w:rsidRPr="006C2E5D" w:rsidRDefault="00BD7EFA" w:rsidP="00485A88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  <w:t>Variables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7405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  <w:t>Unadjusted</w:t>
            </w:r>
          </w:p>
          <w:p w14:paraId="537EC346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  <w:t xml:space="preserve"> Odds ratio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63E01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lang w:val="en-US"/>
              </w:rPr>
              <w:t>p value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58395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US"/>
              </w:rPr>
              <w:t>Adjusted</w:t>
            </w:r>
          </w:p>
          <w:p w14:paraId="24A5AF17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D588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US"/>
              </w:rPr>
              <w:t>p value</w:t>
            </w:r>
          </w:p>
        </w:tc>
      </w:tr>
      <w:tr w:rsidR="00BD7EFA" w:rsidRPr="006C2E5D" w14:paraId="1A98B136" w14:textId="77777777" w:rsidTr="00485A88">
        <w:trPr>
          <w:trHeight w:val="368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8593D" w14:textId="77777777" w:rsidR="00BD7EFA" w:rsidRPr="006C2E5D" w:rsidRDefault="00BD7EFA" w:rsidP="00485A8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6C2E5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-V O</w:t>
            </w:r>
            <w:r w:rsidRPr="006C2E5D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 xml:space="preserve">2diff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, mL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4546C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 xml:space="preserve">1.50 </w:t>
            </w: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[</w:t>
            </w: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.02 – 2.20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76835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5A334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.52 [1.00– 2.35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D597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05</w:t>
            </w:r>
          </w:p>
        </w:tc>
      </w:tr>
      <w:tr w:rsidR="00BD7EFA" w:rsidRPr="006C2E5D" w14:paraId="5E5E2575" w14:textId="77777777" w:rsidTr="00485A88">
        <w:trPr>
          <w:trHeight w:val="38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336A9" w14:textId="77777777" w:rsidR="00BD7EFA" w:rsidRPr="006C2E5D" w:rsidRDefault="00BD7EFA" w:rsidP="00485A8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6C2E5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OFA score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4EDA0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.50 [1.19 – 1.91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CF342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D068A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.51 [1.18 – 1.93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0B4A0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BD7EFA" w:rsidRPr="006C2E5D" w14:paraId="16CCC938" w14:textId="77777777" w:rsidTr="00485A88">
        <w:trPr>
          <w:trHeight w:val="380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FD058" w14:textId="77777777" w:rsidR="00BD7EFA" w:rsidRPr="006C2E5D" w:rsidRDefault="00BD7EFA" w:rsidP="00485A8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lang w:val="en-US"/>
              </w:rPr>
              <w:t>SAPS II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8ADD1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.03 [0.99 – 1.07]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0E957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49435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1.03 [0.99 – 1.07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E69AC8" w14:textId="77777777" w:rsidR="00BD7EFA" w:rsidRPr="006C2E5D" w:rsidRDefault="00BD7EFA" w:rsidP="00485A8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6C2E5D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  <w:t>0.14</w:t>
            </w:r>
          </w:p>
        </w:tc>
      </w:tr>
    </w:tbl>
    <w:p w14:paraId="495025A9" w14:textId="77777777" w:rsidR="00BD7EFA" w:rsidRDefault="00BD7EFA" w:rsidP="00BD7EFA">
      <w:pPr>
        <w:rPr>
          <w:lang w:val="en-US"/>
        </w:rPr>
      </w:pPr>
      <w:r>
        <w:rPr>
          <w:rFonts w:ascii="Times New Roman" w:eastAsia="Calibri" w:hAnsi="Times New Roman" w:cs="Times New Roman"/>
          <w:lang w:val="en-US"/>
        </w:rPr>
        <w:t>SAPS: Simplified Acute Physiology Score;</w:t>
      </w:r>
    </w:p>
    <w:p w14:paraId="0455CA79" w14:textId="77777777" w:rsidR="006C2E5D" w:rsidRDefault="006C2E5D" w:rsidP="00F34186">
      <w:pPr>
        <w:rPr>
          <w:lang w:val="en-US"/>
        </w:rPr>
      </w:pPr>
    </w:p>
    <w:p w14:paraId="2B5FFA60" w14:textId="641A1F47" w:rsidR="00F34186" w:rsidRDefault="00F34186" w:rsidP="00F34186">
      <w:pPr>
        <w:rPr>
          <w:rFonts w:ascii="Times New Roman" w:eastAsia="Calibri" w:hAnsi="Times New Roman" w:cs="Times New Roman"/>
          <w:lang w:val="en-US"/>
        </w:rPr>
      </w:pPr>
      <w:bookmarkStart w:id="2" w:name="_Hlk29392460"/>
      <w:r>
        <w:rPr>
          <w:rFonts w:ascii="Times New Roman" w:eastAsia="Calibri" w:hAnsi="Times New Roman" w:cs="Times New Roman"/>
          <w:b/>
          <w:lang w:val="en-US"/>
        </w:rPr>
        <w:t xml:space="preserve">Supplemental Table </w:t>
      </w:r>
      <w:r w:rsidR="00BD7EFA">
        <w:rPr>
          <w:rFonts w:ascii="Times New Roman" w:eastAsia="Calibri" w:hAnsi="Times New Roman" w:cs="Times New Roman"/>
          <w:b/>
          <w:lang w:val="en-US"/>
        </w:rPr>
        <w:t>3</w:t>
      </w:r>
      <w:r>
        <w:rPr>
          <w:rFonts w:ascii="Times New Roman" w:eastAsia="Calibri" w:hAnsi="Times New Roman" w:cs="Times New Roman"/>
          <w:b/>
          <w:lang w:val="en-US"/>
        </w:rPr>
        <w:t xml:space="preserve">. </w:t>
      </w:r>
      <w:r>
        <w:rPr>
          <w:rFonts w:ascii="Times New Roman" w:eastAsia="Calibri" w:hAnsi="Times New Roman" w:cs="Times New Roman"/>
          <w:lang w:val="en-US"/>
        </w:rPr>
        <w:t xml:space="preserve">Secondary outcomes in the two groups </w:t>
      </w:r>
    </w:p>
    <w:p w14:paraId="1C150CEB" w14:textId="77777777" w:rsidR="00F34186" w:rsidRDefault="00F34186" w:rsidP="00F3418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13434" w:type="dxa"/>
        <w:tblLook w:val="04A0" w:firstRow="1" w:lastRow="0" w:firstColumn="1" w:lastColumn="0" w:noHBand="0" w:noVBand="1"/>
      </w:tblPr>
      <w:tblGrid>
        <w:gridCol w:w="5035"/>
        <w:gridCol w:w="3266"/>
        <w:gridCol w:w="3267"/>
        <w:gridCol w:w="1866"/>
      </w:tblGrid>
      <w:tr w:rsidR="00F34186" w14:paraId="4EDD7CC8" w14:textId="77777777" w:rsidTr="00F34186">
        <w:trPr>
          <w:trHeight w:val="819"/>
        </w:trPr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9D5741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9482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“Appropriate” Strategy</w:t>
            </w:r>
          </w:p>
          <w:p w14:paraId="3BC2F862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n=96)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FA21D" w14:textId="5E1F9DA0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fr-BE"/>
              </w:rPr>
            </w:pPr>
            <w:r>
              <w:rPr>
                <w:rFonts w:ascii="Times New Roman" w:eastAsia="Calibri" w:hAnsi="Times New Roman" w:cs="Times New Roman"/>
                <w:b/>
                <w:lang w:val="fr-BE"/>
              </w:rPr>
              <w:t>“</w:t>
            </w:r>
            <w:proofErr w:type="spellStart"/>
            <w:r>
              <w:rPr>
                <w:rFonts w:ascii="Times New Roman" w:eastAsia="Calibri" w:hAnsi="Times New Roman" w:cs="Times New Roman"/>
                <w:b/>
                <w:lang w:val="fr-BE"/>
              </w:rPr>
              <w:t>Inappropriate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fr-BE"/>
              </w:rPr>
              <w:t xml:space="preserve">” </w:t>
            </w:r>
            <w:proofErr w:type="spellStart"/>
            <w:r>
              <w:rPr>
                <w:rFonts w:ascii="Times New Roman" w:eastAsia="Calibri" w:hAnsi="Times New Roman" w:cs="Times New Roman"/>
                <w:b/>
                <w:lang w:val="fr-BE"/>
              </w:rPr>
              <w:t>Strategy</w:t>
            </w:r>
            <w:proofErr w:type="spellEnd"/>
          </w:p>
          <w:p w14:paraId="6FBB1C8E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fr-BE"/>
              </w:rPr>
            </w:pPr>
            <w:r>
              <w:rPr>
                <w:rFonts w:ascii="Times New Roman" w:eastAsia="Calibri" w:hAnsi="Times New Roman" w:cs="Times New Roman"/>
                <w:b/>
                <w:lang w:val="fr-BE"/>
              </w:rPr>
              <w:t xml:space="preserve"> (n=8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43749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 value</w:t>
            </w:r>
          </w:p>
        </w:tc>
      </w:tr>
      <w:tr w:rsidR="00F34186" w14:paraId="39C115DB" w14:textId="77777777" w:rsidTr="00F34186">
        <w:trPr>
          <w:trHeight w:val="284"/>
        </w:trPr>
        <w:tc>
          <w:tcPr>
            <w:tcW w:w="5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08E517" w14:textId="029B9323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ngth of stay in ICU</w:t>
            </w:r>
            <w:r w:rsidR="00F96E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days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49746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 [5 – 16]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467F7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 [4 – 12]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155DE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F34186" w14:paraId="19D1AA87" w14:textId="77777777" w:rsidTr="00F34186">
        <w:trPr>
          <w:trHeight w:val="284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03459" w14:textId="69AF1F9F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ngth of stay in hospital</w:t>
            </w:r>
            <w:r w:rsidR="00F96E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days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5003D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 [12 – 24]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7100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 [12 – 24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FD880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F96ED9" w14:paraId="3DF4E168" w14:textId="77777777" w:rsidTr="00F34186">
        <w:trPr>
          <w:trHeight w:val="284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44384ED3" w14:textId="1BC4CC51" w:rsidR="00F96ED9" w:rsidRPr="00F96ED9" w:rsidRDefault="00F96ED9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Number of RBC during the first 5 days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F34C799" w14:textId="572DBF9D" w:rsidR="00F96ED9" w:rsidRPr="00F96ED9" w:rsidRDefault="00F96E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 [1 – 1]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66DA1557" w14:textId="5AC38AAD" w:rsidR="00F96ED9" w:rsidRPr="00F96ED9" w:rsidRDefault="00F96E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 [0 – 1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771A5DD" w14:textId="3E074E1F" w:rsidR="00F96ED9" w:rsidRPr="00F96ED9" w:rsidRDefault="00F96E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46</w:t>
            </w:r>
          </w:p>
        </w:tc>
      </w:tr>
      <w:tr w:rsidR="00F96ED9" w14:paraId="750D0554" w14:textId="77777777" w:rsidTr="00F34186">
        <w:trPr>
          <w:trHeight w:val="284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</w:tcPr>
          <w:p w14:paraId="3A1A8FB4" w14:textId="28697927" w:rsidR="00F96ED9" w:rsidRPr="00F96ED9" w:rsidRDefault="00F96ED9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Number of patients with at least 1 RBC during the first 5 days, n (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807B573" w14:textId="1D6E7C45" w:rsidR="00F96ED9" w:rsidRPr="00F96ED9" w:rsidRDefault="00F96E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70 (73%)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</w:tcPr>
          <w:p w14:paraId="4AC8B413" w14:textId="19CA900A" w:rsidR="00F96ED9" w:rsidRPr="00F96ED9" w:rsidRDefault="00F96E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55 (68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0B118B1" w14:textId="48FACBD1" w:rsidR="00F96ED9" w:rsidRPr="00F96ED9" w:rsidRDefault="00F96ED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96ED9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53</w:t>
            </w:r>
          </w:p>
        </w:tc>
      </w:tr>
      <w:tr w:rsidR="00F34186" w14:paraId="36D87C9D" w14:textId="77777777" w:rsidTr="00F34186">
        <w:trPr>
          <w:trHeight w:val="284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B29F" w14:textId="05D7BCB9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ute kidney injury</w:t>
            </w:r>
            <w:r w:rsidR="00F96E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C2C5E" w14:textId="77777777" w:rsidR="00F34186" w:rsidRDefault="00F3418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96 (13%)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EEB3C" w14:textId="1B37A33F" w:rsidR="00F34186" w:rsidRDefault="00F341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43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81 (2</w:t>
            </w:r>
            <w:r w:rsidR="00E43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5BDF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F34186" w14:paraId="3950B24C" w14:textId="77777777" w:rsidTr="00F34186">
        <w:trPr>
          <w:trHeight w:val="284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15D97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chanical ventilation free days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0396E" w14:textId="77777777" w:rsidR="00F34186" w:rsidRDefault="00F341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1 – 10]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8070E" w14:textId="77777777" w:rsidR="00F34186" w:rsidRDefault="00F341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 – 10]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3729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F34186" w14:paraId="435E8D11" w14:textId="77777777" w:rsidTr="00F34186">
        <w:trPr>
          <w:trHeight w:val="284"/>
        </w:trPr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4EF77" w14:textId="77777777" w:rsidR="00F34186" w:rsidRDefault="00F3418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sopressor free days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38A9C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 [0 – 2]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96F79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[0 – 4]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61E8B" w14:textId="77777777" w:rsidR="00F34186" w:rsidRDefault="00F3418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</w:tbl>
    <w:p w14:paraId="20166301" w14:textId="592EC61A" w:rsidR="00F34186" w:rsidRPr="00BD7EFA" w:rsidRDefault="00F34186" w:rsidP="00F34186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ICU: Intensive care unit.</w:t>
      </w:r>
      <w:bookmarkEnd w:id="2"/>
    </w:p>
    <w:p w14:paraId="60BB8C28" w14:textId="3EA161FF" w:rsidR="00A470DA" w:rsidRDefault="00A470DA">
      <w:pPr>
        <w:rPr>
          <w:rFonts w:ascii="Times New Roman" w:eastAsia="Calibri" w:hAnsi="Times New Roman" w:cs="Times New Roman"/>
          <w:lang w:val="en-US"/>
        </w:rPr>
      </w:pPr>
    </w:p>
    <w:p w14:paraId="08BB2BC9" w14:textId="77777777" w:rsidR="00BD7EFA" w:rsidRDefault="00BD7EFA" w:rsidP="00BD7E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ivariate and multivariate analysis with 90-day mortality as dependent variable. Appropriate group was defined using an oxygen extraction ratio (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ER)-based strategy.</w:t>
      </w:r>
    </w:p>
    <w:p w14:paraId="0F8B6210" w14:textId="77777777" w:rsidR="00BD7EFA" w:rsidRDefault="00BD7EFA" w:rsidP="00BD7EF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13167" w:type="dxa"/>
        <w:tblLook w:val="04A0" w:firstRow="1" w:lastRow="0" w:firstColumn="1" w:lastColumn="0" w:noHBand="0" w:noVBand="1"/>
      </w:tblPr>
      <w:tblGrid>
        <w:gridCol w:w="3675"/>
        <w:gridCol w:w="3538"/>
        <w:gridCol w:w="1624"/>
        <w:gridCol w:w="2527"/>
        <w:gridCol w:w="1803"/>
      </w:tblGrid>
      <w:tr w:rsidR="00BD7EFA" w14:paraId="552BB025" w14:textId="77777777" w:rsidTr="00871616">
        <w:trPr>
          <w:trHeight w:val="748"/>
        </w:trPr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DC172" w14:textId="77777777" w:rsidR="00BD7EFA" w:rsidRDefault="00BD7EFA" w:rsidP="00871616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371C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Unadjusted</w:t>
            </w:r>
          </w:p>
          <w:p w14:paraId="6CD62162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Odds ratio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BA23D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BDEE5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  <w:p w14:paraId="2042BDDA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A12B0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D7EFA" w14:paraId="5F514535" w14:textId="77777777" w:rsidTr="00871616">
        <w:trPr>
          <w:trHeight w:val="368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15CDA" w14:textId="77777777" w:rsidR="00BD7EFA" w:rsidRDefault="00BD7EFA" w:rsidP="0087161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APS II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3CFC5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[1.00 – 1.06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6715E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7CA7D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 [0.99 – 1.04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FDEC0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BD7EFA" w14:paraId="2CF64DFB" w14:textId="77777777" w:rsidTr="00871616">
        <w:trPr>
          <w:trHeight w:val="38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8EAB4" w14:textId="77777777" w:rsidR="00BD7EFA" w:rsidRDefault="00BD7EFA" w:rsidP="0087161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- based </w:t>
            </w:r>
            <w:r>
              <w:rPr>
                <w:rFonts w:ascii="Times New Roman" w:eastAsia="Calibri" w:hAnsi="Times New Roman" w:cs="Times New Roman"/>
                <w:lang w:val="en-US"/>
              </w:rPr>
              <w:t>appropriate group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0DD2C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 [0.21 – 0.77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1BC66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5F9C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 [0.23 – 0.86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1B33F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BD7EFA" w14:paraId="6F1A6C3D" w14:textId="77777777" w:rsidTr="00871616">
        <w:trPr>
          <w:trHeight w:val="380"/>
        </w:trPr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A64B6" w14:textId="77777777" w:rsidR="00BD7EFA" w:rsidRDefault="00BD7EFA" w:rsidP="0087161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Lactate, mmol/L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65B62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0 [1.07 – 1.82]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3C7A19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4DB78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 [0.92 – 1.51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45415" w14:textId="77777777" w:rsidR="00BD7EFA" w:rsidRDefault="00BD7EFA" w:rsidP="00871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</w:tbl>
    <w:p w14:paraId="63B74C5B" w14:textId="77777777" w:rsidR="00BD7EFA" w:rsidRDefault="00BD7EFA" w:rsidP="00BD7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F923FE" w14:textId="77777777" w:rsidR="00BD7EFA" w:rsidRDefault="00BD7EFA" w:rsidP="00BD7E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BMI: Body Mass Index; SAPS: Simplified Acute Physiology Score; COPD: Chronic obstructive pulmonary disease; RDW: Red blood cell distribution width; INR: International normalized ratio; PaO</w:t>
      </w:r>
      <w:r>
        <w:rPr>
          <w:rFonts w:ascii="Times New Roman" w:eastAsia="Calibri" w:hAnsi="Times New Roman" w:cs="Times New Roman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Partial pressure of oxygen; F</w:t>
      </w:r>
      <w:r>
        <w:rPr>
          <w:rFonts w:ascii="Times New Roman" w:eastAsia="Calibri" w:hAnsi="Times New Roman" w:cs="Times New Roman"/>
          <w:vertAlign w:val="subscript"/>
          <w:lang w:val="en-US"/>
        </w:rPr>
        <w:t>I</w:t>
      </w:r>
      <w:r>
        <w:rPr>
          <w:rFonts w:ascii="Times New Roman" w:eastAsia="Calibri" w:hAnsi="Times New Roman" w:cs="Times New Roman"/>
          <w:lang w:val="en-US"/>
        </w:rPr>
        <w:t>O</w:t>
      </w:r>
      <w:r>
        <w:rPr>
          <w:rFonts w:ascii="Times New Roman" w:eastAsia="Calibri" w:hAnsi="Times New Roman" w:cs="Times New Roman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lang w:val="en-US"/>
        </w:rPr>
        <w:t>: Fraction of inspired oxygen</w:t>
      </w:r>
    </w:p>
    <w:p w14:paraId="59CF903E" w14:textId="25BD103B" w:rsidR="00A470DA" w:rsidRDefault="00A470DA">
      <w:pPr>
        <w:rPr>
          <w:lang w:val="en-US"/>
        </w:rPr>
      </w:pPr>
    </w:p>
    <w:p w14:paraId="61247FEC" w14:textId="504C6E6E" w:rsidR="005222AF" w:rsidRDefault="005222AF">
      <w:pPr>
        <w:rPr>
          <w:lang w:val="en-US"/>
        </w:rPr>
      </w:pPr>
    </w:p>
    <w:p w14:paraId="1F3548CE" w14:textId="5A36CE51" w:rsidR="005222AF" w:rsidRDefault="005222AF">
      <w:pPr>
        <w:rPr>
          <w:lang w:val="en-US"/>
        </w:rPr>
      </w:pPr>
    </w:p>
    <w:p w14:paraId="0395DE35" w14:textId="277A567F" w:rsidR="005222AF" w:rsidRDefault="005222AF">
      <w:pPr>
        <w:rPr>
          <w:lang w:val="en-US"/>
        </w:rPr>
      </w:pPr>
    </w:p>
    <w:p w14:paraId="1B55054E" w14:textId="3823EAA2" w:rsidR="005222AF" w:rsidRDefault="005222AF">
      <w:pPr>
        <w:rPr>
          <w:lang w:val="en-US"/>
        </w:rPr>
      </w:pPr>
    </w:p>
    <w:p w14:paraId="54ED2AEF" w14:textId="2994E3C0" w:rsidR="00BD7EFA" w:rsidRDefault="00BD7EFA">
      <w:pPr>
        <w:rPr>
          <w:lang w:val="en-US"/>
        </w:rPr>
      </w:pPr>
    </w:p>
    <w:p w14:paraId="4FF1F6D2" w14:textId="1096A75D" w:rsidR="00BD7EFA" w:rsidRDefault="00BD7EFA">
      <w:pPr>
        <w:rPr>
          <w:lang w:val="en-US"/>
        </w:rPr>
      </w:pPr>
    </w:p>
    <w:p w14:paraId="7E9F62CA" w14:textId="77777777" w:rsidR="00BD7EFA" w:rsidRDefault="00BD7EFA">
      <w:pPr>
        <w:rPr>
          <w:lang w:val="en-US"/>
        </w:rPr>
      </w:pPr>
    </w:p>
    <w:p w14:paraId="07E0F917" w14:textId="5B17605B" w:rsidR="005222AF" w:rsidRPr="005222AF" w:rsidRDefault="005222AF" w:rsidP="005222AF">
      <w:pPr>
        <w:spacing w:line="480" w:lineRule="auto"/>
        <w:rPr>
          <w:rFonts w:ascii="Times New Roman" w:eastAsia="Calibri" w:hAnsi="Times New Roman" w:cs="Times New Roman"/>
          <w:bCs/>
          <w:color w:val="FF0000"/>
          <w:lang w:val="en-US"/>
        </w:rPr>
      </w:pPr>
      <w:r w:rsidRPr="005222AF">
        <w:rPr>
          <w:rFonts w:ascii="Times New Roman" w:eastAsia="Calibri" w:hAnsi="Times New Roman" w:cs="Times New Roman"/>
          <w:b/>
          <w:color w:val="FF0000"/>
          <w:lang w:val="en-US"/>
        </w:rPr>
        <w:lastRenderedPageBreak/>
        <w:t>Supplemental sub-group analys</w:t>
      </w:r>
      <w:r w:rsidR="003F741A">
        <w:rPr>
          <w:rFonts w:ascii="Times New Roman" w:eastAsia="Calibri" w:hAnsi="Times New Roman" w:cs="Times New Roman"/>
          <w:b/>
          <w:color w:val="FF0000"/>
          <w:lang w:val="en-US"/>
        </w:rPr>
        <w:t>e</w:t>
      </w:r>
      <w:r w:rsidRPr="005222AF">
        <w:rPr>
          <w:rFonts w:ascii="Times New Roman" w:eastAsia="Calibri" w:hAnsi="Times New Roman" w:cs="Times New Roman"/>
          <w:b/>
          <w:color w:val="FF0000"/>
          <w:lang w:val="en-US"/>
        </w:rPr>
        <w:t>s</w:t>
      </w:r>
    </w:p>
    <w:p w14:paraId="00D11FE3" w14:textId="77777777" w:rsidR="0069483B" w:rsidRDefault="0069483B" w:rsidP="005222AF">
      <w:pPr>
        <w:spacing w:line="480" w:lineRule="auto"/>
        <w:rPr>
          <w:rFonts w:ascii="Times New Roman" w:eastAsia="Calibri" w:hAnsi="Times New Roman" w:cs="Times New Roman"/>
          <w:bCs/>
          <w:color w:val="FF0000"/>
          <w:lang w:val="en-US"/>
        </w:rPr>
      </w:pPr>
      <w:r>
        <w:rPr>
          <w:rFonts w:ascii="Times New Roman" w:eastAsia="Calibri" w:hAnsi="Times New Roman" w:cs="Times New Roman"/>
          <w:bCs/>
          <w:color w:val="FF0000"/>
          <w:lang w:val="en-US"/>
        </w:rPr>
        <w:t>1.</w:t>
      </w:r>
    </w:p>
    <w:p w14:paraId="27F40438" w14:textId="43431D8A" w:rsidR="005222AF" w:rsidRPr="005222AF" w:rsidRDefault="005222AF" w:rsidP="005222A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222AF">
        <w:rPr>
          <w:rFonts w:ascii="Times New Roman" w:eastAsia="Calibri" w:hAnsi="Times New Roman" w:cs="Times New Roman"/>
          <w:bCs/>
          <w:color w:val="FF0000"/>
          <w:lang w:val="en-US"/>
        </w:rPr>
        <w:t xml:space="preserve">Patients with hemoglobin </w:t>
      </w:r>
      <w:r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>≤8.5 (n=72)</w:t>
      </w:r>
    </w:p>
    <w:p w14:paraId="0E84904F" w14:textId="7A02AE18" w:rsidR="005222AF" w:rsidRPr="005222AF" w:rsidRDefault="005222AF" w:rsidP="005222A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>Univariate analysis with 90-day mortality as dependent variable. Appropriate transfusion strategy OR=0.34 [95% CI 0.12 – 0.97] p=0.04</w:t>
      </w:r>
    </w:p>
    <w:p w14:paraId="7E4F9160" w14:textId="5FED0E12" w:rsidR="005222AF" w:rsidRPr="005222AF" w:rsidRDefault="005222AF" w:rsidP="005222A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222AF">
        <w:rPr>
          <w:rFonts w:ascii="Times New Roman" w:eastAsia="Calibri" w:hAnsi="Times New Roman" w:cs="Times New Roman"/>
          <w:bCs/>
          <w:color w:val="FF0000"/>
          <w:lang w:val="en-US"/>
        </w:rPr>
        <w:t xml:space="preserve">Patients with hemoglobin </w:t>
      </w:r>
      <w:r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>&gt;8.5 (n=105)</w:t>
      </w:r>
    </w:p>
    <w:p w14:paraId="53DDC807" w14:textId="1172FEE2" w:rsidR="005222AF" w:rsidRDefault="005222AF" w:rsidP="005222A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Univariate analysis with 90-day mortality as dependent variable. Appropriate transfusion strategy OR=0.43 [95% </w:t>
      </w:r>
      <w:r w:rsidR="0069483B"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>CI 0.18</w:t>
      </w:r>
      <w:r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– 0.98], p=0.04</w:t>
      </w:r>
    </w:p>
    <w:p w14:paraId="5DFACD97" w14:textId="77777777" w:rsidR="00BD7EFA" w:rsidRDefault="00BD7EFA" w:rsidP="0069483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</w:p>
    <w:p w14:paraId="3B078DF2" w14:textId="36B5228A" w:rsidR="0069483B" w:rsidRDefault="0069483B" w:rsidP="0069483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9483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Univariate analysis </w:t>
      </w:r>
      <w:r w:rsidR="003F3B38">
        <w:rPr>
          <w:rFonts w:ascii="Times New Roman" w:hAnsi="Times New Roman" w:cs="Times New Roman"/>
          <w:color w:val="FF0000"/>
          <w:sz w:val="24"/>
          <w:szCs w:val="24"/>
          <w:lang w:val="en-US"/>
        </w:rPr>
        <w:t>in transfused patients</w:t>
      </w:r>
      <w:r w:rsidR="003F3B38" w:rsidRPr="0069483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69483B">
        <w:rPr>
          <w:rFonts w:ascii="Times New Roman" w:hAnsi="Times New Roman" w:cs="Times New Roman"/>
          <w:color w:val="FF0000"/>
          <w:sz w:val="24"/>
          <w:szCs w:val="24"/>
          <w:lang w:val="en-US"/>
        </w:rPr>
        <w:t>with 90-day mortality as dependent variable and A-V O</w:t>
      </w:r>
      <w:r w:rsidRPr="0069483B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 xml:space="preserve">2diff </w:t>
      </w:r>
      <w:r w:rsidRPr="0069483B">
        <w:rPr>
          <w:rFonts w:ascii="Times New Roman" w:hAnsi="Times New Roman" w:cs="Times New Roman"/>
          <w:color w:val="FF0000"/>
          <w:sz w:val="24"/>
          <w:szCs w:val="24"/>
          <w:lang w:val="en-US"/>
        </w:rPr>
        <w:t>as continuous variable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</w:t>
      </w:r>
      <w:r w:rsidRPr="005222AF">
        <w:rPr>
          <w:rFonts w:ascii="Times New Roman" w:hAnsi="Times New Roman" w:cs="Times New Roman"/>
          <w:color w:val="FF0000"/>
          <w:sz w:val="24"/>
          <w:szCs w:val="24"/>
          <w:lang w:val="en-US"/>
        </w:rPr>
        <w:t>OR=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0.73 [95% CI 0.52 – 1.02] p=0.08</w:t>
      </w:r>
    </w:p>
    <w:p w14:paraId="071200A8" w14:textId="78537C60" w:rsidR="0069483B" w:rsidRPr="0069483B" w:rsidRDefault="0069483B" w:rsidP="0069483B">
      <w:pPr>
        <w:spacing w:line="480" w:lineRule="auto"/>
        <w:rPr>
          <w:rFonts w:ascii="Times New Roman" w:eastAsia="Calibri" w:hAnsi="Times New Roman" w:cs="Times New Roman"/>
          <w:b/>
          <w:color w:val="FF0000"/>
          <w:lang w:val="en-US"/>
        </w:rPr>
      </w:pPr>
    </w:p>
    <w:p w14:paraId="63246A61" w14:textId="77777777" w:rsidR="0069483B" w:rsidRPr="005222AF" w:rsidRDefault="0069483B" w:rsidP="005222AF">
      <w:pPr>
        <w:spacing w:line="480" w:lineRule="auto"/>
        <w:rPr>
          <w:rFonts w:ascii="Times New Roman" w:eastAsia="Calibri" w:hAnsi="Times New Roman" w:cs="Times New Roman"/>
          <w:bCs/>
          <w:color w:val="FF0000"/>
          <w:lang w:val="en-US"/>
        </w:rPr>
      </w:pPr>
    </w:p>
    <w:sectPr w:rsidR="0069483B" w:rsidRPr="005222AF" w:rsidSect="0076191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97320"/>
    <w:multiLevelType w:val="hybridMultilevel"/>
    <w:tmpl w:val="B344E2E6"/>
    <w:lvl w:ilvl="0" w:tplc="0DEA18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511ABF3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34448D1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0F86D96E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DCFADCA2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D7BCD71E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54D00F7E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B15EE75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8AC41868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40E8"/>
    <w:rsid w:val="000051A7"/>
    <w:rsid w:val="00006F80"/>
    <w:rsid w:val="000F1DB8"/>
    <w:rsid w:val="001B005A"/>
    <w:rsid w:val="00274E99"/>
    <w:rsid w:val="003323B5"/>
    <w:rsid w:val="003F3B38"/>
    <w:rsid w:val="003F741A"/>
    <w:rsid w:val="004B49E8"/>
    <w:rsid w:val="005222AF"/>
    <w:rsid w:val="005865F7"/>
    <w:rsid w:val="005A7DD5"/>
    <w:rsid w:val="005E7591"/>
    <w:rsid w:val="00680CA3"/>
    <w:rsid w:val="0069483B"/>
    <w:rsid w:val="006C2E5D"/>
    <w:rsid w:val="00761910"/>
    <w:rsid w:val="007F2F10"/>
    <w:rsid w:val="008440E8"/>
    <w:rsid w:val="009D4A44"/>
    <w:rsid w:val="00A470DA"/>
    <w:rsid w:val="00A874EF"/>
    <w:rsid w:val="00BD7EFA"/>
    <w:rsid w:val="00C13062"/>
    <w:rsid w:val="00C71C34"/>
    <w:rsid w:val="00D44A4C"/>
    <w:rsid w:val="00DE5235"/>
    <w:rsid w:val="00E4371A"/>
    <w:rsid w:val="00E623E5"/>
    <w:rsid w:val="00F34186"/>
    <w:rsid w:val="00F9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0434D"/>
  <w15:docId w15:val="{0F8CBC0A-C86F-4161-8833-5D18D723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4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40E8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8440E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40E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40E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0E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0E8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A874E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A87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71C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Paragrafoelenco">
    <w:name w:val="List Paragraph"/>
    <w:basedOn w:val="Normale"/>
    <w:uiPriority w:val="34"/>
    <w:qFormat/>
    <w:rsid w:val="00C71C34"/>
    <w:pPr>
      <w:spacing w:after="160" w:line="256" w:lineRule="auto"/>
      <w:ind w:left="720"/>
      <w:contextualSpacing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4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1</Words>
  <Characters>343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</dc:creator>
  <cp:lastModifiedBy>Alberto</cp:lastModifiedBy>
  <cp:revision>3</cp:revision>
  <cp:lastPrinted>2019-11-04T12:40:00Z</cp:lastPrinted>
  <dcterms:created xsi:type="dcterms:W3CDTF">2020-02-26T14:28:00Z</dcterms:created>
  <dcterms:modified xsi:type="dcterms:W3CDTF">2020-02-26T17:16:00Z</dcterms:modified>
</cp:coreProperties>
</file>